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6CDC8" w14:textId="77777777" w:rsidR="00253ABF" w:rsidRPr="00541B72" w:rsidRDefault="00253ABF" w:rsidP="00253ABF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W w:w="10350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2127"/>
        <w:gridCol w:w="1418"/>
        <w:gridCol w:w="1417"/>
        <w:gridCol w:w="851"/>
        <w:gridCol w:w="425"/>
        <w:gridCol w:w="1560"/>
        <w:gridCol w:w="1559"/>
        <w:gridCol w:w="993"/>
      </w:tblGrid>
      <w:tr w:rsidR="005817CD" w:rsidRPr="00541B72" w14:paraId="7C3ADFE7" w14:textId="77777777" w:rsidTr="00894EA0">
        <w:trPr>
          <w:trHeight w:val="520"/>
        </w:trPr>
        <w:tc>
          <w:tcPr>
            <w:tcW w:w="10346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D16C78" w14:textId="22D6EF5E" w:rsidR="00253ABF" w:rsidRPr="00541B72" w:rsidRDefault="0027219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470EC0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 xml:space="preserve">Supplementary Table </w:t>
            </w:r>
            <w:r w:rsidR="00F70E2E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4</w:t>
            </w:r>
            <w:r w:rsidR="00B51E97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 xml:space="preserve"> </w:t>
            </w:r>
            <w:r w:rsidR="00253ABF" w:rsidRPr="00541B72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 xml:space="preserve">- Postprandial </w:t>
            </w:r>
            <w:r w:rsidR="00CF154B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g</w:t>
            </w:r>
            <w:r w:rsidR="00253ABF" w:rsidRPr="00541B72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 xml:space="preserve">lycemic and </w:t>
            </w:r>
            <w:r w:rsidR="00CF154B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i</w:t>
            </w:r>
            <w:r w:rsidR="00253ABF" w:rsidRPr="00541B72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 xml:space="preserve">nsulin </w:t>
            </w:r>
            <w:r w:rsidR="00CF154B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p</w:t>
            </w:r>
            <w:r w:rsidR="00253ABF" w:rsidRPr="00541B72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 xml:space="preserve">rofiles of </w:t>
            </w:r>
            <w:r w:rsidR="00CF154B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e</w:t>
            </w:r>
            <w:r w:rsidR="00253ABF" w:rsidRPr="00541B72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 xml:space="preserve">ach </w:t>
            </w:r>
            <w:r w:rsidR="00CF154B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m</w:t>
            </w:r>
            <w:r w:rsidR="00253ABF" w:rsidRPr="00541B72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eal</w:t>
            </w:r>
          </w:p>
        </w:tc>
      </w:tr>
      <w:tr w:rsidR="005817CD" w:rsidRPr="00541B72" w14:paraId="34CD1295" w14:textId="77777777" w:rsidTr="00894EA0">
        <w:trPr>
          <w:trHeight w:val="520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C967A" w14:textId="77777777" w:rsidR="00253ABF" w:rsidRPr="00B51E97" w:rsidRDefault="00253ABF" w:rsidP="005817CD">
            <w:pPr>
              <w:ind w:leftChars="-104" w:hangingChars="125" w:hanging="250"/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368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6814AF" w14:textId="3EF67835" w:rsidR="00253ABF" w:rsidRPr="00B51E97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B51E97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Glucose</w:t>
            </w:r>
            <w:r w:rsidR="00B51E97">
              <w:rPr>
                <w:rFonts w:ascii="Times New Roman" w:eastAsia="DengXian" w:hAnsi="Times New Roman" w:cs="Times New Roman" w:hint="eastAsia"/>
                <w:b/>
                <w:bCs/>
                <w:kern w:val="2"/>
                <w:sz w:val="20"/>
                <w:szCs w:val="20"/>
              </w:rPr>
              <w:t xml:space="preserve"> </w:t>
            </w:r>
            <w:r w:rsidR="0067096C" w:rsidRPr="00B51E97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(mmol/L)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E663F" w14:textId="77777777" w:rsidR="00253ABF" w:rsidRPr="00B51E97" w:rsidRDefault="00253ABF" w:rsidP="00B67ED9">
            <w:pPr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410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0F3765" w14:textId="59503CEE" w:rsidR="00253ABF" w:rsidRPr="00B51E97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B51E97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Insulin</w:t>
            </w:r>
            <w:r w:rsidR="00B51E97">
              <w:rPr>
                <w:rFonts w:ascii="Times New Roman" w:eastAsia="DengXian" w:hAnsi="Times New Roman" w:cs="Times New Roman" w:hint="eastAsia"/>
                <w:b/>
                <w:bCs/>
                <w:kern w:val="2"/>
                <w:sz w:val="20"/>
                <w:szCs w:val="20"/>
              </w:rPr>
              <w:t xml:space="preserve"> </w:t>
            </w:r>
            <w:r w:rsidRPr="00B51E97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(</w:t>
            </w:r>
            <w:r w:rsidRPr="00B51E97">
              <w:rPr>
                <w:rFonts w:ascii="Times New Roman" w:eastAsia="Cambria" w:hAnsi="Times New Roman" w:cs="Times New Roman"/>
                <w:b/>
                <w:bCs/>
                <w:i/>
                <w:kern w:val="2"/>
                <w:sz w:val="20"/>
                <w:szCs w:val="20"/>
              </w:rPr>
              <w:t>µ</w:t>
            </w:r>
            <w:r w:rsidRPr="00B51E97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IU/ml</w:t>
            </w:r>
            <w:r w:rsidRPr="00B51E97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)</w:t>
            </w:r>
          </w:p>
        </w:tc>
      </w:tr>
      <w:tr w:rsidR="005817CD" w:rsidRPr="00541B72" w14:paraId="32949AE5" w14:textId="77777777" w:rsidTr="00E062CF">
        <w:trPr>
          <w:trHeight w:val="340"/>
        </w:trPr>
        <w:tc>
          <w:tcPr>
            <w:tcW w:w="2127" w:type="dxa"/>
            <w:noWrap/>
            <w:vAlign w:val="center"/>
            <w:hideMark/>
          </w:tcPr>
          <w:p w14:paraId="3A4E9F64" w14:textId="77777777" w:rsidR="00253ABF" w:rsidRPr="00B51E97" w:rsidRDefault="00253ABF" w:rsidP="00B67ED9">
            <w:pPr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545A12E" w14:textId="77777777" w:rsidR="00253ABF" w:rsidRPr="00B51E97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B51E97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B456A75" w14:textId="77777777" w:rsidR="00253ABF" w:rsidRPr="00B51E97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B51E97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TRE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111D104" w14:textId="77777777" w:rsidR="00253ABF" w:rsidRPr="00B51E97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B51E97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P</w:t>
            </w:r>
          </w:p>
        </w:tc>
        <w:tc>
          <w:tcPr>
            <w:tcW w:w="425" w:type="dxa"/>
            <w:noWrap/>
            <w:vAlign w:val="center"/>
            <w:hideMark/>
          </w:tcPr>
          <w:p w14:paraId="238C3702" w14:textId="77777777" w:rsidR="00253ABF" w:rsidRPr="00B51E97" w:rsidRDefault="00253ABF" w:rsidP="00B67ED9">
            <w:pPr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527162D" w14:textId="77777777" w:rsidR="00253ABF" w:rsidRPr="00B51E97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B51E97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Control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78AA881" w14:textId="77777777" w:rsidR="00253ABF" w:rsidRPr="00B51E97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B51E97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TRE</w:t>
            </w:r>
          </w:p>
        </w:tc>
        <w:tc>
          <w:tcPr>
            <w:tcW w:w="99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D6F5173" w14:textId="77777777" w:rsidR="00253ABF" w:rsidRPr="00B51E97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B51E97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P</w:t>
            </w:r>
          </w:p>
        </w:tc>
      </w:tr>
      <w:tr w:rsidR="005817CD" w:rsidRPr="00541B72" w14:paraId="4BE0A560" w14:textId="77777777" w:rsidTr="005817CD">
        <w:trPr>
          <w:trHeight w:val="460"/>
        </w:trPr>
        <w:tc>
          <w:tcPr>
            <w:tcW w:w="10346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A070F3F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1st Meal</w:t>
            </w:r>
          </w:p>
        </w:tc>
      </w:tr>
      <w:tr w:rsidR="005817CD" w:rsidRPr="00541B72" w14:paraId="01F4D1FE" w14:textId="77777777" w:rsidTr="005817CD">
        <w:trPr>
          <w:trHeight w:val="460"/>
        </w:trPr>
        <w:tc>
          <w:tcPr>
            <w:tcW w:w="2127" w:type="dxa"/>
            <w:vAlign w:val="center"/>
            <w:hideMark/>
          </w:tcPr>
          <w:p w14:paraId="04352447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Pre-prandial </w:t>
            </w:r>
          </w:p>
        </w:tc>
        <w:tc>
          <w:tcPr>
            <w:tcW w:w="1418" w:type="dxa"/>
            <w:vAlign w:val="center"/>
            <w:hideMark/>
          </w:tcPr>
          <w:p w14:paraId="05BD6774" w14:textId="23257CFA" w:rsidR="00253ABF" w:rsidRPr="00541B72" w:rsidRDefault="00C35AF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5.13 </w:t>
            </w:r>
            <w:r w:rsidR="0071043D" w:rsidRPr="0071043D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±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11</w:t>
            </w:r>
          </w:p>
        </w:tc>
        <w:tc>
          <w:tcPr>
            <w:tcW w:w="1417" w:type="dxa"/>
            <w:vAlign w:val="center"/>
            <w:hideMark/>
          </w:tcPr>
          <w:p w14:paraId="4E366E55" w14:textId="289BBEC0" w:rsidR="00253ABF" w:rsidRPr="00541B72" w:rsidRDefault="00C35AF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4.95</w:t>
            </w:r>
            <w:r w:rsidR="0071043D" w:rsidRPr="0071043D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13</w:t>
            </w:r>
          </w:p>
        </w:tc>
        <w:tc>
          <w:tcPr>
            <w:tcW w:w="851" w:type="dxa"/>
            <w:vAlign w:val="center"/>
            <w:hideMark/>
          </w:tcPr>
          <w:p w14:paraId="19339EA1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262</w:t>
            </w:r>
          </w:p>
        </w:tc>
        <w:tc>
          <w:tcPr>
            <w:tcW w:w="425" w:type="dxa"/>
            <w:vAlign w:val="center"/>
            <w:hideMark/>
          </w:tcPr>
          <w:p w14:paraId="6C59419B" w14:textId="77777777" w:rsidR="00253ABF" w:rsidRPr="00541B72" w:rsidRDefault="00253ABF" w:rsidP="00B67ED9">
            <w:pP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14:paraId="3736BD36" w14:textId="60D1D4D4" w:rsidR="00253ABF" w:rsidRPr="00541B72" w:rsidRDefault="002721D9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2721D9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6.39 ± 0.75</w:t>
            </w:r>
          </w:p>
        </w:tc>
        <w:tc>
          <w:tcPr>
            <w:tcW w:w="1559" w:type="dxa"/>
            <w:vAlign w:val="center"/>
            <w:hideMark/>
          </w:tcPr>
          <w:p w14:paraId="4A059BA8" w14:textId="0CF37091" w:rsidR="00253ABF" w:rsidRPr="00541B72" w:rsidRDefault="002721D9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2721D9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5.62 ± 0.53</w:t>
            </w:r>
          </w:p>
        </w:tc>
        <w:tc>
          <w:tcPr>
            <w:tcW w:w="993" w:type="dxa"/>
            <w:vAlign w:val="center"/>
            <w:hideMark/>
          </w:tcPr>
          <w:p w14:paraId="54314A1B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257</w:t>
            </w:r>
          </w:p>
        </w:tc>
      </w:tr>
      <w:tr w:rsidR="005817CD" w:rsidRPr="00541B72" w14:paraId="2E2F09C2" w14:textId="77777777" w:rsidTr="005817CD">
        <w:trPr>
          <w:trHeight w:val="460"/>
        </w:trPr>
        <w:tc>
          <w:tcPr>
            <w:tcW w:w="2127" w:type="dxa"/>
            <w:vAlign w:val="center"/>
            <w:hideMark/>
          </w:tcPr>
          <w:p w14:paraId="2828AB22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5-hr Postprandial</w:t>
            </w:r>
          </w:p>
        </w:tc>
        <w:tc>
          <w:tcPr>
            <w:tcW w:w="1418" w:type="dxa"/>
            <w:vAlign w:val="center"/>
            <w:hideMark/>
          </w:tcPr>
          <w:p w14:paraId="3B39F120" w14:textId="57E15A4E" w:rsidR="00253ABF" w:rsidRPr="00541B72" w:rsidRDefault="00C35AF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6.23</w:t>
            </w:r>
            <w:r w:rsidR="0071043D" w:rsidRPr="0071043D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13</w:t>
            </w:r>
          </w:p>
        </w:tc>
        <w:tc>
          <w:tcPr>
            <w:tcW w:w="1417" w:type="dxa"/>
            <w:vAlign w:val="center"/>
            <w:hideMark/>
          </w:tcPr>
          <w:p w14:paraId="38E424D4" w14:textId="29009332" w:rsidR="00253ABF" w:rsidRPr="00541B72" w:rsidRDefault="00C35AF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6.33</w:t>
            </w:r>
            <w:r w:rsidR="0071043D" w:rsidRPr="0071043D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0.19</w:t>
            </w:r>
          </w:p>
        </w:tc>
        <w:tc>
          <w:tcPr>
            <w:tcW w:w="851" w:type="dxa"/>
            <w:vAlign w:val="center"/>
            <w:hideMark/>
          </w:tcPr>
          <w:p w14:paraId="2365A871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196</w:t>
            </w:r>
          </w:p>
        </w:tc>
        <w:tc>
          <w:tcPr>
            <w:tcW w:w="425" w:type="dxa"/>
            <w:vAlign w:val="center"/>
            <w:hideMark/>
          </w:tcPr>
          <w:p w14:paraId="0DFBBF36" w14:textId="77777777" w:rsidR="00253ABF" w:rsidRPr="00541B72" w:rsidRDefault="00253ABF" w:rsidP="00B67ED9">
            <w:pP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14:paraId="0DE32B06" w14:textId="7BBA62BA" w:rsidR="00253ABF" w:rsidRPr="00541B72" w:rsidRDefault="002721D9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2721D9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70.43 ± 10.14</w:t>
            </w:r>
          </w:p>
        </w:tc>
        <w:tc>
          <w:tcPr>
            <w:tcW w:w="1559" w:type="dxa"/>
            <w:vAlign w:val="center"/>
            <w:hideMark/>
          </w:tcPr>
          <w:p w14:paraId="5EF645B1" w14:textId="435174A9" w:rsidR="00253ABF" w:rsidRPr="00541B72" w:rsidRDefault="002721D9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2721D9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87.56 ± 12.99</w:t>
            </w:r>
          </w:p>
        </w:tc>
        <w:tc>
          <w:tcPr>
            <w:tcW w:w="993" w:type="dxa"/>
            <w:vAlign w:val="center"/>
            <w:hideMark/>
          </w:tcPr>
          <w:p w14:paraId="28DC8034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326</w:t>
            </w:r>
          </w:p>
        </w:tc>
      </w:tr>
      <w:tr w:rsidR="005817CD" w:rsidRPr="00541B72" w14:paraId="1910F6CC" w14:textId="77777777" w:rsidTr="005817CD">
        <w:trPr>
          <w:trHeight w:val="460"/>
        </w:trPr>
        <w:tc>
          <w:tcPr>
            <w:tcW w:w="2127" w:type="dxa"/>
            <w:vAlign w:val="center"/>
            <w:hideMark/>
          </w:tcPr>
          <w:p w14:paraId="5D961A29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1-hr Postprandial</w:t>
            </w:r>
          </w:p>
        </w:tc>
        <w:tc>
          <w:tcPr>
            <w:tcW w:w="1418" w:type="dxa"/>
            <w:vAlign w:val="center"/>
            <w:hideMark/>
          </w:tcPr>
          <w:p w14:paraId="62768A0F" w14:textId="0854EEDB" w:rsidR="00253ABF" w:rsidRPr="00541B72" w:rsidRDefault="00C35AF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7.75</w:t>
            </w:r>
            <w:r w:rsidR="0071043D" w:rsidRPr="0071043D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38</w:t>
            </w:r>
          </w:p>
        </w:tc>
        <w:tc>
          <w:tcPr>
            <w:tcW w:w="1417" w:type="dxa"/>
            <w:vAlign w:val="center"/>
            <w:hideMark/>
          </w:tcPr>
          <w:p w14:paraId="789B4241" w14:textId="158FCC7B" w:rsidR="00253ABF" w:rsidRPr="00541B72" w:rsidRDefault="00C35AF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8.06</w:t>
            </w:r>
            <w:r w:rsidR="0071043D" w:rsidRPr="0071043D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45</w:t>
            </w:r>
          </w:p>
        </w:tc>
        <w:tc>
          <w:tcPr>
            <w:tcW w:w="851" w:type="dxa"/>
            <w:vAlign w:val="center"/>
            <w:hideMark/>
          </w:tcPr>
          <w:p w14:paraId="7749AB86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701</w:t>
            </w:r>
          </w:p>
        </w:tc>
        <w:tc>
          <w:tcPr>
            <w:tcW w:w="425" w:type="dxa"/>
            <w:vAlign w:val="center"/>
            <w:hideMark/>
          </w:tcPr>
          <w:p w14:paraId="604633E1" w14:textId="77777777" w:rsidR="00253ABF" w:rsidRPr="00541B72" w:rsidRDefault="00253ABF" w:rsidP="00B67ED9">
            <w:pP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14:paraId="004136DA" w14:textId="0DFC31D0" w:rsidR="00253ABF" w:rsidRPr="00541B72" w:rsidRDefault="002721D9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2721D9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85.53 ± 8.27</w:t>
            </w:r>
          </w:p>
        </w:tc>
        <w:tc>
          <w:tcPr>
            <w:tcW w:w="1559" w:type="dxa"/>
            <w:vAlign w:val="center"/>
            <w:hideMark/>
          </w:tcPr>
          <w:p w14:paraId="60E20330" w14:textId="4DCE152D" w:rsidR="00253ABF" w:rsidRPr="00541B72" w:rsidRDefault="002721D9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2721D9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77.84 ± 11.76</w:t>
            </w:r>
          </w:p>
        </w:tc>
        <w:tc>
          <w:tcPr>
            <w:tcW w:w="993" w:type="dxa"/>
            <w:vAlign w:val="center"/>
            <w:hideMark/>
          </w:tcPr>
          <w:p w14:paraId="59A138E8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407</w:t>
            </w:r>
          </w:p>
        </w:tc>
      </w:tr>
      <w:tr w:rsidR="005817CD" w:rsidRPr="00541B72" w14:paraId="4A74091D" w14:textId="77777777" w:rsidTr="005817CD">
        <w:trPr>
          <w:trHeight w:val="460"/>
        </w:trPr>
        <w:tc>
          <w:tcPr>
            <w:tcW w:w="2127" w:type="dxa"/>
            <w:vAlign w:val="center"/>
            <w:hideMark/>
          </w:tcPr>
          <w:p w14:paraId="3AD8B3C5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2-hr Postprandial</w:t>
            </w:r>
          </w:p>
        </w:tc>
        <w:tc>
          <w:tcPr>
            <w:tcW w:w="1418" w:type="dxa"/>
            <w:vAlign w:val="center"/>
            <w:hideMark/>
          </w:tcPr>
          <w:p w14:paraId="2675673B" w14:textId="5D366946" w:rsidR="00253ABF" w:rsidRPr="00541B72" w:rsidRDefault="00C35AF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5.81</w:t>
            </w:r>
            <w:r w:rsidR="009D60AA" w:rsidRPr="009D60AA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25</w:t>
            </w:r>
          </w:p>
        </w:tc>
        <w:tc>
          <w:tcPr>
            <w:tcW w:w="1417" w:type="dxa"/>
            <w:vAlign w:val="center"/>
            <w:hideMark/>
          </w:tcPr>
          <w:p w14:paraId="01061409" w14:textId="6B35DD2E" w:rsidR="00253ABF" w:rsidRPr="00541B72" w:rsidRDefault="00C35AF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5.89 </w:t>
            </w:r>
            <w:r w:rsidR="009D60AA" w:rsidRPr="009D60AA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±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21</w:t>
            </w:r>
          </w:p>
        </w:tc>
        <w:tc>
          <w:tcPr>
            <w:tcW w:w="851" w:type="dxa"/>
            <w:vAlign w:val="center"/>
            <w:hideMark/>
          </w:tcPr>
          <w:p w14:paraId="613B4953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89</w:t>
            </w:r>
          </w:p>
        </w:tc>
        <w:tc>
          <w:tcPr>
            <w:tcW w:w="425" w:type="dxa"/>
            <w:vAlign w:val="center"/>
            <w:hideMark/>
          </w:tcPr>
          <w:p w14:paraId="3A78EDDD" w14:textId="77777777" w:rsidR="00253ABF" w:rsidRPr="00541B72" w:rsidRDefault="00253ABF" w:rsidP="00B67ED9">
            <w:pP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14:paraId="4C4A0E20" w14:textId="355AF527" w:rsidR="00253ABF" w:rsidRPr="00541B72" w:rsidRDefault="002721D9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2721D9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38.6 ± 5.06</w:t>
            </w:r>
          </w:p>
        </w:tc>
        <w:tc>
          <w:tcPr>
            <w:tcW w:w="1559" w:type="dxa"/>
            <w:vAlign w:val="center"/>
            <w:hideMark/>
          </w:tcPr>
          <w:p w14:paraId="500CCF78" w14:textId="37D645BD" w:rsidR="00253ABF" w:rsidRPr="00541B72" w:rsidRDefault="002721D9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2721D9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38.4 ± 5.17</w:t>
            </w:r>
          </w:p>
        </w:tc>
        <w:tc>
          <w:tcPr>
            <w:tcW w:w="993" w:type="dxa"/>
            <w:vAlign w:val="center"/>
            <w:hideMark/>
          </w:tcPr>
          <w:p w14:paraId="16801360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979</w:t>
            </w:r>
          </w:p>
        </w:tc>
      </w:tr>
      <w:tr w:rsidR="005817CD" w:rsidRPr="00541B72" w14:paraId="46EBB15B" w14:textId="77777777" w:rsidTr="005817CD">
        <w:trPr>
          <w:trHeight w:val="460"/>
        </w:trPr>
        <w:tc>
          <w:tcPr>
            <w:tcW w:w="2127" w:type="dxa"/>
            <w:vAlign w:val="center"/>
            <w:hideMark/>
          </w:tcPr>
          <w:p w14:paraId="608E8310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2-hr AUC (Absolute)</w:t>
            </w:r>
          </w:p>
        </w:tc>
        <w:tc>
          <w:tcPr>
            <w:tcW w:w="1418" w:type="dxa"/>
            <w:vAlign w:val="center"/>
            <w:hideMark/>
          </w:tcPr>
          <w:p w14:paraId="5646DB5F" w14:textId="573B1C24" w:rsidR="00253ABF" w:rsidRPr="00541B72" w:rsidRDefault="00C35AF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13.05</w:t>
            </w:r>
            <w:r w:rsidR="00253ABF"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</w:t>
            </w:r>
            <w:r w:rsidR="00C14806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37</w:t>
            </w:r>
          </w:p>
        </w:tc>
        <w:tc>
          <w:tcPr>
            <w:tcW w:w="1417" w:type="dxa"/>
            <w:vAlign w:val="center"/>
            <w:hideMark/>
          </w:tcPr>
          <w:p w14:paraId="775AAE30" w14:textId="07223986" w:rsidR="00253ABF" w:rsidRPr="00541B72" w:rsidRDefault="00C35AF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13.07</w:t>
            </w:r>
            <w:r w:rsidR="00253ABF"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</w:t>
            </w:r>
            <w:r w:rsidR="00C14806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43</w:t>
            </w:r>
          </w:p>
        </w:tc>
        <w:tc>
          <w:tcPr>
            <w:tcW w:w="851" w:type="dxa"/>
            <w:vAlign w:val="center"/>
            <w:hideMark/>
          </w:tcPr>
          <w:p w14:paraId="6CD9701B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968</w:t>
            </w:r>
          </w:p>
        </w:tc>
        <w:tc>
          <w:tcPr>
            <w:tcW w:w="425" w:type="dxa"/>
            <w:vAlign w:val="center"/>
            <w:hideMark/>
          </w:tcPr>
          <w:p w14:paraId="6CAEA1A2" w14:textId="77777777" w:rsidR="00253ABF" w:rsidRPr="00541B72" w:rsidRDefault="00253ABF" w:rsidP="00B67ED9">
            <w:pP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14:paraId="027BBE5D" w14:textId="61009440" w:rsidR="00253ABF" w:rsidRPr="00541B72" w:rsidRDefault="00CD3349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CD3349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119.62 ± 10.48</w:t>
            </w:r>
          </w:p>
        </w:tc>
        <w:tc>
          <w:tcPr>
            <w:tcW w:w="1559" w:type="dxa"/>
            <w:vAlign w:val="center"/>
            <w:hideMark/>
          </w:tcPr>
          <w:p w14:paraId="6042A8A9" w14:textId="5F8A98E2" w:rsidR="00253ABF" w:rsidRPr="00541B72" w:rsidRDefault="00CD3349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CD3349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120.23 ± 9.56</w:t>
            </w:r>
          </w:p>
        </w:tc>
        <w:tc>
          <w:tcPr>
            <w:tcW w:w="993" w:type="dxa"/>
            <w:vAlign w:val="center"/>
            <w:hideMark/>
          </w:tcPr>
          <w:p w14:paraId="784D420C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931</w:t>
            </w:r>
          </w:p>
        </w:tc>
      </w:tr>
      <w:tr w:rsidR="005817CD" w:rsidRPr="00541B72" w14:paraId="2D58D574" w14:textId="77777777" w:rsidTr="005817CD">
        <w:trPr>
          <w:trHeight w:val="460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FFD895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2-hr AUC (Incrementa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24B4E1" w14:textId="6C15A63E" w:rsidR="00253ABF" w:rsidRPr="00541B72" w:rsidRDefault="00C35AF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2.78</w:t>
            </w:r>
            <w:r w:rsidR="00253ABF"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0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3BF308" w14:textId="45214ABB" w:rsidR="00253ABF" w:rsidRPr="00541B72" w:rsidRDefault="00C35AF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3.17</w:t>
            </w:r>
            <w:r w:rsidR="00253ABF"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</w:t>
            </w:r>
            <w:r w:rsidR="00C14806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E744D6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43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4891CC" w14:textId="77777777" w:rsidR="00253ABF" w:rsidRPr="00541B72" w:rsidRDefault="00253ABF" w:rsidP="00B67ED9">
            <w:pP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0E009A" w14:textId="416DBEAA" w:rsidR="00253ABF" w:rsidRPr="00541B72" w:rsidRDefault="00CD3349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CD3349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106.95 ± 9.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39BDFB" w14:textId="5AE00EDE" w:rsidR="00253ABF" w:rsidRPr="00541B72" w:rsidRDefault="00CD3349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CD3349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109.08 ± 9.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3A1C35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786</w:t>
            </w:r>
          </w:p>
        </w:tc>
      </w:tr>
      <w:tr w:rsidR="005817CD" w:rsidRPr="00541B72" w14:paraId="08839951" w14:textId="77777777" w:rsidTr="005817CD">
        <w:trPr>
          <w:trHeight w:val="460"/>
        </w:trPr>
        <w:tc>
          <w:tcPr>
            <w:tcW w:w="10346" w:type="dxa"/>
            <w:gridSpan w:val="8"/>
            <w:vAlign w:val="center"/>
            <w:hideMark/>
          </w:tcPr>
          <w:p w14:paraId="44017F76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2nd Meal</w:t>
            </w:r>
          </w:p>
        </w:tc>
      </w:tr>
      <w:tr w:rsidR="005817CD" w:rsidRPr="00541B72" w14:paraId="4A6C9A71" w14:textId="77777777" w:rsidTr="005817CD">
        <w:trPr>
          <w:trHeight w:val="460"/>
        </w:trPr>
        <w:tc>
          <w:tcPr>
            <w:tcW w:w="2127" w:type="dxa"/>
            <w:vAlign w:val="center"/>
            <w:hideMark/>
          </w:tcPr>
          <w:p w14:paraId="3B9D6023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Pre-prandial </w:t>
            </w:r>
          </w:p>
        </w:tc>
        <w:tc>
          <w:tcPr>
            <w:tcW w:w="1418" w:type="dxa"/>
            <w:vAlign w:val="center"/>
            <w:hideMark/>
          </w:tcPr>
          <w:p w14:paraId="1F7E02E5" w14:textId="1DC4B9FD" w:rsidR="00253ABF" w:rsidRPr="00541B72" w:rsidRDefault="0048620A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5.02</w:t>
            </w:r>
            <w:r w:rsidR="00CF42E7" w:rsidRPr="00CF42E7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09</w:t>
            </w:r>
          </w:p>
        </w:tc>
        <w:tc>
          <w:tcPr>
            <w:tcW w:w="1417" w:type="dxa"/>
            <w:vAlign w:val="center"/>
            <w:hideMark/>
          </w:tcPr>
          <w:p w14:paraId="4041DF69" w14:textId="09BF8FF5" w:rsidR="00253ABF" w:rsidRPr="00541B72" w:rsidRDefault="0048620A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4.69</w:t>
            </w:r>
            <w:r w:rsidR="00CF42E7" w:rsidRPr="00CF42E7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17</w:t>
            </w:r>
          </w:p>
        </w:tc>
        <w:tc>
          <w:tcPr>
            <w:tcW w:w="851" w:type="dxa"/>
            <w:vAlign w:val="center"/>
            <w:hideMark/>
          </w:tcPr>
          <w:p w14:paraId="3A249F47" w14:textId="6C6D60D0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09</w:t>
            </w:r>
            <w:r w:rsidR="005817CD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425" w:type="dxa"/>
            <w:vAlign w:val="center"/>
            <w:hideMark/>
          </w:tcPr>
          <w:p w14:paraId="29FF425B" w14:textId="77777777" w:rsidR="00253ABF" w:rsidRPr="00541B72" w:rsidRDefault="00253ABF" w:rsidP="00B67ED9">
            <w:pP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14:paraId="40A1758D" w14:textId="37952CF4" w:rsidR="00253ABF" w:rsidRPr="00541B72" w:rsidRDefault="008A7F9B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8A7F9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4.06 ± 0.44</w:t>
            </w:r>
          </w:p>
        </w:tc>
        <w:tc>
          <w:tcPr>
            <w:tcW w:w="1559" w:type="dxa"/>
            <w:vAlign w:val="center"/>
            <w:hideMark/>
          </w:tcPr>
          <w:p w14:paraId="0D27698F" w14:textId="795EDD41" w:rsidR="00253ABF" w:rsidRPr="00541B72" w:rsidRDefault="008A7F9B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8A7F9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19.7 ± 2.95</w:t>
            </w:r>
          </w:p>
        </w:tc>
        <w:tc>
          <w:tcPr>
            <w:tcW w:w="993" w:type="dxa"/>
            <w:vAlign w:val="center"/>
            <w:hideMark/>
          </w:tcPr>
          <w:p w14:paraId="3C09436E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&lt;0.001</w:t>
            </w:r>
          </w:p>
        </w:tc>
      </w:tr>
      <w:tr w:rsidR="005817CD" w:rsidRPr="00541B72" w14:paraId="69490C80" w14:textId="77777777" w:rsidTr="005817CD">
        <w:trPr>
          <w:trHeight w:val="460"/>
        </w:trPr>
        <w:tc>
          <w:tcPr>
            <w:tcW w:w="2127" w:type="dxa"/>
            <w:vAlign w:val="center"/>
            <w:hideMark/>
          </w:tcPr>
          <w:p w14:paraId="436DC5D4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5-hr Postprandial</w:t>
            </w:r>
          </w:p>
        </w:tc>
        <w:tc>
          <w:tcPr>
            <w:tcW w:w="1418" w:type="dxa"/>
            <w:vAlign w:val="center"/>
            <w:hideMark/>
          </w:tcPr>
          <w:p w14:paraId="654B3B9E" w14:textId="57600E10" w:rsidR="00253ABF" w:rsidRPr="00541B72" w:rsidRDefault="0048620A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6.10</w:t>
            </w:r>
            <w:r w:rsidR="00AB5644" w:rsidRPr="00AB5644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28</w:t>
            </w:r>
          </w:p>
        </w:tc>
        <w:tc>
          <w:tcPr>
            <w:tcW w:w="1417" w:type="dxa"/>
            <w:vAlign w:val="center"/>
            <w:hideMark/>
          </w:tcPr>
          <w:p w14:paraId="123B01EE" w14:textId="142FFB3D" w:rsidR="00253ABF" w:rsidRPr="00541B72" w:rsidRDefault="0048620A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5.94</w:t>
            </w:r>
            <w:r w:rsidR="00AB5644" w:rsidRPr="00AB5644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19</w:t>
            </w:r>
          </w:p>
        </w:tc>
        <w:tc>
          <w:tcPr>
            <w:tcW w:w="851" w:type="dxa"/>
            <w:vAlign w:val="center"/>
            <w:hideMark/>
          </w:tcPr>
          <w:p w14:paraId="7CC5BFA7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952</w:t>
            </w:r>
          </w:p>
        </w:tc>
        <w:tc>
          <w:tcPr>
            <w:tcW w:w="425" w:type="dxa"/>
            <w:vAlign w:val="center"/>
            <w:hideMark/>
          </w:tcPr>
          <w:p w14:paraId="495672B6" w14:textId="77777777" w:rsidR="00253ABF" w:rsidRPr="00541B72" w:rsidRDefault="00253ABF" w:rsidP="00B67ED9">
            <w:pP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14:paraId="147B9280" w14:textId="054C5A50" w:rsidR="00253ABF" w:rsidRPr="00541B72" w:rsidRDefault="008A7F9B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8A7F9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69.25 ± 19.03</w:t>
            </w:r>
          </w:p>
        </w:tc>
        <w:tc>
          <w:tcPr>
            <w:tcW w:w="1559" w:type="dxa"/>
            <w:vAlign w:val="center"/>
            <w:hideMark/>
          </w:tcPr>
          <w:p w14:paraId="63AFFEEE" w14:textId="17BE0AEF" w:rsidR="00253ABF" w:rsidRPr="00541B72" w:rsidRDefault="008A7F9B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8A7F9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63.45 ± 8.65</w:t>
            </w:r>
          </w:p>
        </w:tc>
        <w:tc>
          <w:tcPr>
            <w:tcW w:w="993" w:type="dxa"/>
            <w:vAlign w:val="center"/>
            <w:hideMark/>
          </w:tcPr>
          <w:p w14:paraId="71D3E6C5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69</w:t>
            </w:r>
          </w:p>
        </w:tc>
      </w:tr>
      <w:tr w:rsidR="005817CD" w:rsidRPr="00541B72" w14:paraId="1F325C6E" w14:textId="77777777" w:rsidTr="005817CD">
        <w:trPr>
          <w:trHeight w:val="460"/>
        </w:trPr>
        <w:tc>
          <w:tcPr>
            <w:tcW w:w="2127" w:type="dxa"/>
            <w:vAlign w:val="center"/>
            <w:hideMark/>
          </w:tcPr>
          <w:p w14:paraId="32716AEF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1-hr Postprandial</w:t>
            </w:r>
          </w:p>
        </w:tc>
        <w:tc>
          <w:tcPr>
            <w:tcW w:w="1418" w:type="dxa"/>
            <w:vAlign w:val="center"/>
            <w:hideMark/>
          </w:tcPr>
          <w:p w14:paraId="442023E6" w14:textId="139B533E" w:rsidR="00253ABF" w:rsidRPr="00541B72" w:rsidRDefault="0048620A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9.22</w:t>
            </w:r>
            <w:r w:rsidR="00E57DC9" w:rsidRPr="00E57DC9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49</w:t>
            </w:r>
          </w:p>
        </w:tc>
        <w:tc>
          <w:tcPr>
            <w:tcW w:w="1417" w:type="dxa"/>
            <w:vAlign w:val="center"/>
            <w:hideMark/>
          </w:tcPr>
          <w:p w14:paraId="200DF690" w14:textId="69576C6F" w:rsidR="00253ABF" w:rsidRPr="00541B72" w:rsidRDefault="0048620A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7.09</w:t>
            </w:r>
            <w:r w:rsidR="00E57DC9" w:rsidRPr="00E57DC9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21</w:t>
            </w:r>
          </w:p>
        </w:tc>
        <w:tc>
          <w:tcPr>
            <w:tcW w:w="851" w:type="dxa"/>
            <w:vAlign w:val="center"/>
            <w:hideMark/>
          </w:tcPr>
          <w:p w14:paraId="52B8BB24" w14:textId="08BB88A9" w:rsidR="00253ABF" w:rsidRPr="00541B72" w:rsidRDefault="005817CD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&lt;0.00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13F04333" w14:textId="77777777" w:rsidR="00253ABF" w:rsidRPr="00541B72" w:rsidRDefault="00253ABF" w:rsidP="00B67ED9">
            <w:pP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14:paraId="034EBD52" w14:textId="6B348098" w:rsidR="00253ABF" w:rsidRPr="00541B72" w:rsidRDefault="008A7F9B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8A7F9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86.92 ± 15.15</w:t>
            </w:r>
          </w:p>
        </w:tc>
        <w:tc>
          <w:tcPr>
            <w:tcW w:w="1559" w:type="dxa"/>
            <w:vAlign w:val="center"/>
            <w:hideMark/>
          </w:tcPr>
          <w:p w14:paraId="7EC19255" w14:textId="79A6BD37" w:rsidR="00253ABF" w:rsidRPr="00541B72" w:rsidRDefault="008A7F9B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8A7F9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66.32 ± 6.75</w:t>
            </w:r>
          </w:p>
        </w:tc>
        <w:tc>
          <w:tcPr>
            <w:tcW w:w="993" w:type="dxa"/>
            <w:vAlign w:val="center"/>
            <w:hideMark/>
          </w:tcPr>
          <w:p w14:paraId="6317B2C7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131</w:t>
            </w:r>
          </w:p>
        </w:tc>
      </w:tr>
      <w:tr w:rsidR="005817CD" w:rsidRPr="00541B72" w14:paraId="768C8294" w14:textId="77777777" w:rsidTr="005817CD">
        <w:trPr>
          <w:trHeight w:val="460"/>
        </w:trPr>
        <w:tc>
          <w:tcPr>
            <w:tcW w:w="2127" w:type="dxa"/>
            <w:vAlign w:val="center"/>
            <w:hideMark/>
          </w:tcPr>
          <w:p w14:paraId="6A109D28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2-hr Postprandial</w:t>
            </w:r>
          </w:p>
        </w:tc>
        <w:tc>
          <w:tcPr>
            <w:tcW w:w="1418" w:type="dxa"/>
            <w:vAlign w:val="center"/>
            <w:hideMark/>
          </w:tcPr>
          <w:p w14:paraId="1A6A0663" w14:textId="72200778" w:rsidR="00253ABF" w:rsidRPr="00541B72" w:rsidRDefault="0048620A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7.00</w:t>
            </w:r>
            <w:r w:rsidR="00E57DC9" w:rsidRPr="00E57DC9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31</w:t>
            </w:r>
          </w:p>
        </w:tc>
        <w:tc>
          <w:tcPr>
            <w:tcW w:w="1417" w:type="dxa"/>
            <w:vAlign w:val="center"/>
            <w:hideMark/>
          </w:tcPr>
          <w:p w14:paraId="7083CB4B" w14:textId="1E22952B" w:rsidR="00253ABF" w:rsidRPr="00541B72" w:rsidRDefault="0048620A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5.79</w:t>
            </w:r>
            <w:r w:rsidR="006873B6" w:rsidRPr="006873B6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18</w:t>
            </w:r>
          </w:p>
        </w:tc>
        <w:tc>
          <w:tcPr>
            <w:tcW w:w="851" w:type="dxa"/>
            <w:vAlign w:val="center"/>
            <w:hideMark/>
          </w:tcPr>
          <w:p w14:paraId="0B1AF974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001</w:t>
            </w:r>
          </w:p>
        </w:tc>
        <w:tc>
          <w:tcPr>
            <w:tcW w:w="425" w:type="dxa"/>
            <w:vAlign w:val="center"/>
            <w:hideMark/>
          </w:tcPr>
          <w:p w14:paraId="24E09EB3" w14:textId="77777777" w:rsidR="00253ABF" w:rsidRPr="00541B72" w:rsidRDefault="00253ABF" w:rsidP="00B67ED9">
            <w:pP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14:paraId="5834FE69" w14:textId="56055C46" w:rsidR="00253ABF" w:rsidRPr="00541B72" w:rsidRDefault="008A7F9B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8A7F9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55.54 ± 8.66</w:t>
            </w:r>
          </w:p>
        </w:tc>
        <w:tc>
          <w:tcPr>
            <w:tcW w:w="1559" w:type="dxa"/>
            <w:vAlign w:val="center"/>
            <w:hideMark/>
          </w:tcPr>
          <w:p w14:paraId="0410E3A1" w14:textId="3F7ECC56" w:rsidR="00253ABF" w:rsidRPr="00541B72" w:rsidRDefault="008A7F9B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8A7F9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29.02 ± 4.96</w:t>
            </w:r>
          </w:p>
        </w:tc>
        <w:tc>
          <w:tcPr>
            <w:tcW w:w="993" w:type="dxa"/>
            <w:vAlign w:val="center"/>
            <w:hideMark/>
          </w:tcPr>
          <w:p w14:paraId="16F95708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008</w:t>
            </w:r>
          </w:p>
        </w:tc>
      </w:tr>
      <w:tr w:rsidR="005817CD" w:rsidRPr="00541B72" w14:paraId="4CEA58CB" w14:textId="77777777" w:rsidTr="005817CD">
        <w:trPr>
          <w:trHeight w:val="460"/>
        </w:trPr>
        <w:tc>
          <w:tcPr>
            <w:tcW w:w="2127" w:type="dxa"/>
            <w:vAlign w:val="center"/>
            <w:hideMark/>
          </w:tcPr>
          <w:p w14:paraId="077A5C35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2-hr AUC (Absolute)</w:t>
            </w:r>
          </w:p>
        </w:tc>
        <w:tc>
          <w:tcPr>
            <w:tcW w:w="1418" w:type="dxa"/>
            <w:vAlign w:val="center"/>
            <w:hideMark/>
          </w:tcPr>
          <w:p w14:paraId="7C301B37" w14:textId="7481BA25" w:rsidR="00253ABF" w:rsidRPr="00541B72" w:rsidRDefault="0048620A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14.80</w:t>
            </w:r>
            <w:r w:rsidR="00253ABF"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0.61</w:t>
            </w:r>
          </w:p>
        </w:tc>
        <w:tc>
          <w:tcPr>
            <w:tcW w:w="1417" w:type="dxa"/>
            <w:vAlign w:val="center"/>
            <w:hideMark/>
          </w:tcPr>
          <w:p w14:paraId="5C911580" w14:textId="091FA7A0" w:rsidR="00253ABF" w:rsidRPr="00541B72" w:rsidRDefault="0048620A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12.31 </w:t>
            </w:r>
            <w:r w:rsidR="00253ABF"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±</w:t>
            </w:r>
            <w:r w:rsidR="003467D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28</w:t>
            </w:r>
          </w:p>
        </w:tc>
        <w:tc>
          <w:tcPr>
            <w:tcW w:w="851" w:type="dxa"/>
            <w:vAlign w:val="center"/>
            <w:hideMark/>
          </w:tcPr>
          <w:p w14:paraId="44F2A78A" w14:textId="64D7DF98" w:rsidR="00253ABF" w:rsidRPr="00541B72" w:rsidRDefault="005817CD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&lt;0.00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2C124362" w14:textId="77777777" w:rsidR="00253ABF" w:rsidRPr="00541B72" w:rsidRDefault="00253ABF" w:rsidP="00B67ED9">
            <w:pP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14:paraId="53AFCFCE" w14:textId="45CA1DF3" w:rsidR="00253ABF" w:rsidRPr="00541B72" w:rsidRDefault="00CD3349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CD3349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127.98 ± 21.93</w:t>
            </w:r>
          </w:p>
        </w:tc>
        <w:tc>
          <w:tcPr>
            <w:tcW w:w="1559" w:type="dxa"/>
            <w:vAlign w:val="center"/>
            <w:hideMark/>
          </w:tcPr>
          <w:p w14:paraId="1AC3FD70" w14:textId="340CBACB" w:rsidR="00253ABF" w:rsidRPr="00541B72" w:rsidRDefault="00CD3349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CD3349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100.2 ± 8.21</w:t>
            </w:r>
          </w:p>
        </w:tc>
        <w:tc>
          <w:tcPr>
            <w:tcW w:w="993" w:type="dxa"/>
            <w:vAlign w:val="center"/>
            <w:hideMark/>
          </w:tcPr>
          <w:p w14:paraId="6BDE5EDE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171</w:t>
            </w:r>
          </w:p>
        </w:tc>
      </w:tr>
      <w:tr w:rsidR="005817CD" w:rsidRPr="00541B72" w14:paraId="68188C8C" w14:textId="77777777" w:rsidTr="005817CD">
        <w:trPr>
          <w:trHeight w:val="460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5D3E2F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2-hr AUC (Incrementa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277420" w14:textId="068FF636" w:rsidR="00253ABF" w:rsidRPr="00541B72" w:rsidRDefault="0048620A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4.75</w:t>
            </w:r>
            <w:r w:rsidR="00253ABF"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0.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9EF4C7" w14:textId="7577C621" w:rsidR="00253ABF" w:rsidRPr="00541B72" w:rsidRDefault="0048620A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2.93 </w:t>
            </w:r>
            <w:r w:rsidR="00253ABF"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±</w:t>
            </w:r>
            <w:r w:rsidR="0030444A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21213A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005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048AFC" w14:textId="77777777" w:rsidR="00253ABF" w:rsidRPr="00541B72" w:rsidRDefault="00253ABF" w:rsidP="00B67ED9">
            <w:pP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54A205" w14:textId="3277DF19" w:rsidR="00253ABF" w:rsidRPr="00541B72" w:rsidRDefault="00CD3349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CD3349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119.93 ± 22.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D83D56" w14:textId="40BEBF81" w:rsidR="00253ABF" w:rsidRPr="00541B72" w:rsidRDefault="00CD3349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CD3349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61.14 ± 5.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B5C377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012</w:t>
            </w:r>
          </w:p>
        </w:tc>
      </w:tr>
      <w:tr w:rsidR="005817CD" w:rsidRPr="00541B72" w14:paraId="5048729D" w14:textId="77777777" w:rsidTr="005817CD">
        <w:trPr>
          <w:trHeight w:val="460"/>
        </w:trPr>
        <w:tc>
          <w:tcPr>
            <w:tcW w:w="10346" w:type="dxa"/>
            <w:gridSpan w:val="8"/>
            <w:vAlign w:val="center"/>
            <w:hideMark/>
          </w:tcPr>
          <w:p w14:paraId="10D4D6FD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3rd Meal</w:t>
            </w:r>
          </w:p>
        </w:tc>
      </w:tr>
      <w:tr w:rsidR="005817CD" w:rsidRPr="00541B72" w14:paraId="572CDD34" w14:textId="77777777" w:rsidTr="005817CD">
        <w:trPr>
          <w:trHeight w:val="460"/>
        </w:trPr>
        <w:tc>
          <w:tcPr>
            <w:tcW w:w="2127" w:type="dxa"/>
            <w:vAlign w:val="center"/>
            <w:hideMark/>
          </w:tcPr>
          <w:p w14:paraId="0661CE8D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Pre-prandial </w:t>
            </w:r>
          </w:p>
        </w:tc>
        <w:tc>
          <w:tcPr>
            <w:tcW w:w="1418" w:type="dxa"/>
            <w:vAlign w:val="center"/>
            <w:hideMark/>
          </w:tcPr>
          <w:p w14:paraId="713D9EB5" w14:textId="3820FEF5" w:rsidR="00253ABF" w:rsidRPr="00541B72" w:rsidRDefault="006700A6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4.69</w:t>
            </w:r>
            <w:r w:rsidR="00B85E0D" w:rsidRPr="00B85E0D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08</w:t>
            </w:r>
          </w:p>
        </w:tc>
        <w:tc>
          <w:tcPr>
            <w:tcW w:w="1417" w:type="dxa"/>
            <w:vAlign w:val="center"/>
            <w:hideMark/>
          </w:tcPr>
          <w:p w14:paraId="63FE7B64" w14:textId="4B37275B" w:rsidR="00253ABF" w:rsidRPr="00541B72" w:rsidRDefault="006700A6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5.57</w:t>
            </w:r>
            <w:r w:rsidR="00B85E0D" w:rsidRPr="00B85E0D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14</w:t>
            </w:r>
          </w:p>
        </w:tc>
        <w:tc>
          <w:tcPr>
            <w:tcW w:w="851" w:type="dxa"/>
            <w:vAlign w:val="center"/>
            <w:hideMark/>
          </w:tcPr>
          <w:p w14:paraId="34D08C10" w14:textId="0F9F7009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004</w:t>
            </w:r>
          </w:p>
        </w:tc>
        <w:tc>
          <w:tcPr>
            <w:tcW w:w="425" w:type="dxa"/>
            <w:vAlign w:val="center"/>
            <w:hideMark/>
          </w:tcPr>
          <w:p w14:paraId="3F9A0865" w14:textId="77777777" w:rsidR="00253ABF" w:rsidRPr="00541B72" w:rsidRDefault="00253ABF" w:rsidP="00B67ED9">
            <w:pP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14:paraId="1340E894" w14:textId="3E26828F" w:rsidR="00253ABF" w:rsidRPr="00541B72" w:rsidRDefault="008A7F9B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8A7F9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3.98 ± 0.43</w:t>
            </w:r>
          </w:p>
        </w:tc>
        <w:tc>
          <w:tcPr>
            <w:tcW w:w="1559" w:type="dxa"/>
            <w:vAlign w:val="center"/>
            <w:hideMark/>
          </w:tcPr>
          <w:p w14:paraId="3C274018" w14:textId="43BEEC11" w:rsidR="00253ABF" w:rsidRPr="00541B72" w:rsidRDefault="008A7F9B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8A7F9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22.11 ± 4.65</w:t>
            </w:r>
          </w:p>
        </w:tc>
        <w:tc>
          <w:tcPr>
            <w:tcW w:w="993" w:type="dxa"/>
            <w:vAlign w:val="center"/>
            <w:hideMark/>
          </w:tcPr>
          <w:p w14:paraId="48D2B9C0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002</w:t>
            </w:r>
          </w:p>
        </w:tc>
      </w:tr>
      <w:tr w:rsidR="005817CD" w:rsidRPr="00541B72" w14:paraId="741BE7FB" w14:textId="77777777" w:rsidTr="005817CD">
        <w:trPr>
          <w:trHeight w:val="460"/>
        </w:trPr>
        <w:tc>
          <w:tcPr>
            <w:tcW w:w="2127" w:type="dxa"/>
            <w:vAlign w:val="center"/>
            <w:hideMark/>
          </w:tcPr>
          <w:p w14:paraId="6F2F07A7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5-hr Postprandial</w:t>
            </w:r>
          </w:p>
        </w:tc>
        <w:tc>
          <w:tcPr>
            <w:tcW w:w="1418" w:type="dxa"/>
            <w:vAlign w:val="center"/>
            <w:hideMark/>
          </w:tcPr>
          <w:p w14:paraId="7A4583DB" w14:textId="0054093D" w:rsidR="00253ABF" w:rsidRPr="00541B72" w:rsidRDefault="006700A6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6.05</w:t>
            </w:r>
            <w:r w:rsidR="00E37AF8" w:rsidRPr="00E37AF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12</w:t>
            </w:r>
          </w:p>
        </w:tc>
        <w:tc>
          <w:tcPr>
            <w:tcW w:w="1417" w:type="dxa"/>
            <w:vAlign w:val="center"/>
            <w:hideMark/>
          </w:tcPr>
          <w:p w14:paraId="57E061DE" w14:textId="5FBB34F2" w:rsidR="00253ABF" w:rsidRPr="00541B72" w:rsidRDefault="006700A6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6.09</w:t>
            </w:r>
            <w:r w:rsidR="00E37AF8" w:rsidRPr="00E37AF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17</w:t>
            </w:r>
          </w:p>
        </w:tc>
        <w:tc>
          <w:tcPr>
            <w:tcW w:w="851" w:type="dxa"/>
            <w:vAlign w:val="center"/>
            <w:hideMark/>
          </w:tcPr>
          <w:p w14:paraId="56175E7C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997</w:t>
            </w:r>
          </w:p>
        </w:tc>
        <w:tc>
          <w:tcPr>
            <w:tcW w:w="425" w:type="dxa"/>
            <w:vAlign w:val="center"/>
            <w:hideMark/>
          </w:tcPr>
          <w:p w14:paraId="599096E8" w14:textId="77777777" w:rsidR="00253ABF" w:rsidRPr="00541B72" w:rsidRDefault="00253ABF" w:rsidP="00B67ED9">
            <w:pP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14:paraId="1AFA36A6" w14:textId="2FE98422" w:rsidR="00253ABF" w:rsidRPr="00541B72" w:rsidRDefault="008A7F9B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8A7F9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58.51 ± 13.28</w:t>
            </w:r>
          </w:p>
        </w:tc>
        <w:tc>
          <w:tcPr>
            <w:tcW w:w="1559" w:type="dxa"/>
            <w:vAlign w:val="center"/>
            <w:hideMark/>
          </w:tcPr>
          <w:p w14:paraId="0C0F3528" w14:textId="6504A3B7" w:rsidR="00253ABF" w:rsidRPr="00541B72" w:rsidRDefault="008A7F9B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8A7F9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46.22 ± 6.2</w:t>
            </w:r>
          </w:p>
        </w:tc>
        <w:tc>
          <w:tcPr>
            <w:tcW w:w="993" w:type="dxa"/>
            <w:vAlign w:val="center"/>
            <w:hideMark/>
          </w:tcPr>
          <w:p w14:paraId="3E76F182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24</w:t>
            </w:r>
          </w:p>
        </w:tc>
      </w:tr>
      <w:tr w:rsidR="005817CD" w:rsidRPr="00541B72" w14:paraId="54B5A5D0" w14:textId="77777777" w:rsidTr="005817CD">
        <w:trPr>
          <w:trHeight w:val="460"/>
        </w:trPr>
        <w:tc>
          <w:tcPr>
            <w:tcW w:w="2127" w:type="dxa"/>
            <w:vAlign w:val="center"/>
            <w:hideMark/>
          </w:tcPr>
          <w:p w14:paraId="6D9F8DA1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1-hr Postprandial</w:t>
            </w:r>
          </w:p>
        </w:tc>
        <w:tc>
          <w:tcPr>
            <w:tcW w:w="1418" w:type="dxa"/>
            <w:vAlign w:val="center"/>
            <w:hideMark/>
          </w:tcPr>
          <w:p w14:paraId="1D0946A9" w14:textId="7BC58E66" w:rsidR="00253ABF" w:rsidRPr="00541B72" w:rsidRDefault="006700A6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8.84</w:t>
            </w:r>
            <w:r w:rsidR="00C311F6" w:rsidRPr="00C311F6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36</w:t>
            </w:r>
          </w:p>
        </w:tc>
        <w:tc>
          <w:tcPr>
            <w:tcW w:w="1417" w:type="dxa"/>
            <w:vAlign w:val="center"/>
            <w:hideMark/>
          </w:tcPr>
          <w:p w14:paraId="07E88DE6" w14:textId="40E8CDA5" w:rsidR="00253ABF" w:rsidRPr="00541B72" w:rsidRDefault="006700A6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7.05</w:t>
            </w:r>
            <w:r w:rsidR="00C311F6" w:rsidRPr="00C311F6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32</w:t>
            </w:r>
          </w:p>
        </w:tc>
        <w:tc>
          <w:tcPr>
            <w:tcW w:w="851" w:type="dxa"/>
            <w:vAlign w:val="center"/>
            <w:hideMark/>
          </w:tcPr>
          <w:p w14:paraId="7F98757C" w14:textId="2EAD7191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bookmarkStart w:id="0" w:name="OLE_LINK1"/>
            <w:bookmarkStart w:id="1" w:name="OLE_LINK2"/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&lt;0.00</w:t>
            </w:r>
            <w:r w:rsidR="005817CD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1</w:t>
            </w:r>
            <w:bookmarkEnd w:id="0"/>
            <w:bookmarkEnd w:id="1"/>
          </w:p>
        </w:tc>
        <w:tc>
          <w:tcPr>
            <w:tcW w:w="425" w:type="dxa"/>
            <w:vAlign w:val="center"/>
            <w:hideMark/>
          </w:tcPr>
          <w:p w14:paraId="16E01A73" w14:textId="77777777" w:rsidR="00253ABF" w:rsidRPr="00541B72" w:rsidRDefault="00253ABF" w:rsidP="00B67ED9">
            <w:pP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14:paraId="2E635FC2" w14:textId="5FC0050F" w:rsidR="00253ABF" w:rsidRPr="00541B72" w:rsidRDefault="008A7F9B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8A7F9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78.59 ± 13.43</w:t>
            </w:r>
          </w:p>
        </w:tc>
        <w:tc>
          <w:tcPr>
            <w:tcW w:w="1559" w:type="dxa"/>
            <w:vAlign w:val="center"/>
            <w:hideMark/>
          </w:tcPr>
          <w:p w14:paraId="355D4EDF" w14:textId="7B0ECE0C" w:rsidR="00253ABF" w:rsidRPr="00541B72" w:rsidRDefault="008A7F9B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8A7F9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59.47 ± 5.98</w:t>
            </w:r>
          </w:p>
        </w:tc>
        <w:tc>
          <w:tcPr>
            <w:tcW w:w="993" w:type="dxa"/>
            <w:vAlign w:val="center"/>
            <w:hideMark/>
          </w:tcPr>
          <w:p w14:paraId="57A7A018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143</w:t>
            </w:r>
          </w:p>
        </w:tc>
      </w:tr>
      <w:tr w:rsidR="005817CD" w:rsidRPr="00541B72" w14:paraId="6B2562E2" w14:textId="77777777" w:rsidTr="005817CD">
        <w:trPr>
          <w:trHeight w:val="460"/>
        </w:trPr>
        <w:tc>
          <w:tcPr>
            <w:tcW w:w="2127" w:type="dxa"/>
            <w:vAlign w:val="center"/>
            <w:hideMark/>
          </w:tcPr>
          <w:p w14:paraId="57A70862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2-hr Postprandial</w:t>
            </w:r>
          </w:p>
        </w:tc>
        <w:tc>
          <w:tcPr>
            <w:tcW w:w="1418" w:type="dxa"/>
            <w:vAlign w:val="center"/>
            <w:hideMark/>
          </w:tcPr>
          <w:p w14:paraId="3DF9800D" w14:textId="20F60CF5" w:rsidR="00253ABF" w:rsidRPr="00541B72" w:rsidRDefault="006700A6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7.22</w:t>
            </w:r>
            <w:r w:rsidR="00422DBC" w:rsidRPr="00422DB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25</w:t>
            </w:r>
          </w:p>
        </w:tc>
        <w:tc>
          <w:tcPr>
            <w:tcW w:w="1417" w:type="dxa"/>
            <w:vAlign w:val="center"/>
            <w:hideMark/>
          </w:tcPr>
          <w:p w14:paraId="27B25482" w14:textId="687BA08B" w:rsidR="00253ABF" w:rsidRPr="00541B72" w:rsidRDefault="006700A6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6.12</w:t>
            </w:r>
            <w:r w:rsidR="00422DBC" w:rsidRPr="00422DB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20</w:t>
            </w:r>
          </w:p>
        </w:tc>
        <w:tc>
          <w:tcPr>
            <w:tcW w:w="851" w:type="dxa"/>
            <w:vAlign w:val="center"/>
            <w:hideMark/>
          </w:tcPr>
          <w:p w14:paraId="7F60B446" w14:textId="3DCC9673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00</w:t>
            </w:r>
            <w:r w:rsidR="005817CD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5</w:t>
            </w:r>
          </w:p>
        </w:tc>
        <w:tc>
          <w:tcPr>
            <w:tcW w:w="425" w:type="dxa"/>
            <w:vAlign w:val="center"/>
            <w:hideMark/>
          </w:tcPr>
          <w:p w14:paraId="3BF0D259" w14:textId="77777777" w:rsidR="00253ABF" w:rsidRPr="00541B72" w:rsidRDefault="00253ABF" w:rsidP="00B67ED9">
            <w:pP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14:paraId="20C26FFC" w14:textId="5A5D5915" w:rsidR="00253ABF" w:rsidRPr="00541B72" w:rsidRDefault="008A7F9B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8A7F9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60.16 ± 10.08</w:t>
            </w:r>
          </w:p>
        </w:tc>
        <w:tc>
          <w:tcPr>
            <w:tcW w:w="1559" w:type="dxa"/>
            <w:vAlign w:val="center"/>
            <w:hideMark/>
          </w:tcPr>
          <w:p w14:paraId="5E4ECD3E" w14:textId="7477EFCE" w:rsidR="00253ABF" w:rsidRPr="00541B72" w:rsidRDefault="008A7F9B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8A7F9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33.29 ± 5.05</w:t>
            </w:r>
          </w:p>
        </w:tc>
        <w:tc>
          <w:tcPr>
            <w:tcW w:w="993" w:type="dxa"/>
            <w:vAlign w:val="center"/>
            <w:hideMark/>
          </w:tcPr>
          <w:p w14:paraId="1024B44B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018</w:t>
            </w:r>
          </w:p>
        </w:tc>
      </w:tr>
      <w:tr w:rsidR="005817CD" w:rsidRPr="00541B72" w14:paraId="3BF597AD" w14:textId="77777777" w:rsidTr="005817CD">
        <w:trPr>
          <w:trHeight w:val="460"/>
        </w:trPr>
        <w:tc>
          <w:tcPr>
            <w:tcW w:w="2127" w:type="dxa"/>
            <w:vAlign w:val="center"/>
            <w:hideMark/>
          </w:tcPr>
          <w:p w14:paraId="144F5670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2-hr AUC (Absolute)</w:t>
            </w:r>
          </w:p>
        </w:tc>
        <w:tc>
          <w:tcPr>
            <w:tcW w:w="1418" w:type="dxa"/>
            <w:vAlign w:val="center"/>
            <w:hideMark/>
          </w:tcPr>
          <w:p w14:paraId="42B3D48A" w14:textId="64CB3250" w:rsidR="00253ABF" w:rsidRPr="00541B72" w:rsidRDefault="006700A6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14.83</w:t>
            </w:r>
            <w:r w:rsidR="00253ABF"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</w:t>
            </w:r>
            <w:r w:rsidR="001775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47</w:t>
            </w:r>
          </w:p>
        </w:tc>
        <w:tc>
          <w:tcPr>
            <w:tcW w:w="1417" w:type="dxa"/>
            <w:vAlign w:val="center"/>
            <w:hideMark/>
          </w:tcPr>
          <w:p w14:paraId="07ED8169" w14:textId="084E154B" w:rsidR="00253ABF" w:rsidRPr="00541B72" w:rsidRDefault="006700A6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12.57 </w:t>
            </w:r>
            <w:r w:rsidR="00253ABF"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±</w:t>
            </w:r>
            <w:r w:rsidR="001775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33</w:t>
            </w:r>
          </w:p>
        </w:tc>
        <w:tc>
          <w:tcPr>
            <w:tcW w:w="851" w:type="dxa"/>
            <w:vAlign w:val="center"/>
            <w:hideMark/>
          </w:tcPr>
          <w:p w14:paraId="3D8A535D" w14:textId="50AF427C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&lt;0.00</w:t>
            </w:r>
            <w:r w:rsidR="005817CD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425" w:type="dxa"/>
            <w:vAlign w:val="center"/>
            <w:hideMark/>
          </w:tcPr>
          <w:p w14:paraId="7EACF5CA" w14:textId="77777777" w:rsidR="00253ABF" w:rsidRPr="00541B72" w:rsidRDefault="00253ABF" w:rsidP="00B67ED9">
            <w:pP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14:paraId="4C5E52DF" w14:textId="4CAB2699" w:rsidR="00253ABF" w:rsidRPr="00541B72" w:rsidRDefault="00E867A8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E867A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118.75 ± 18.67</w:t>
            </w:r>
          </w:p>
        </w:tc>
        <w:tc>
          <w:tcPr>
            <w:tcW w:w="1559" w:type="dxa"/>
            <w:vAlign w:val="center"/>
            <w:hideMark/>
          </w:tcPr>
          <w:p w14:paraId="599E2507" w14:textId="08BED7BF" w:rsidR="00253ABF" w:rsidRPr="00541B72" w:rsidRDefault="00E867A8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E867A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89.32 ± 9.18</w:t>
            </w:r>
          </w:p>
        </w:tc>
        <w:tc>
          <w:tcPr>
            <w:tcW w:w="993" w:type="dxa"/>
            <w:vAlign w:val="center"/>
            <w:hideMark/>
          </w:tcPr>
          <w:p w14:paraId="22FF6C97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085</w:t>
            </w:r>
          </w:p>
        </w:tc>
      </w:tr>
      <w:tr w:rsidR="005817CD" w:rsidRPr="00541B72" w14:paraId="5D438CC5" w14:textId="77777777" w:rsidTr="00894EA0">
        <w:trPr>
          <w:trHeight w:val="46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C891E0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2-hr AUC (Incrementa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9129E6" w14:textId="3554C529" w:rsidR="00253ABF" w:rsidRPr="00541B72" w:rsidRDefault="006700A6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4.92</w:t>
            </w:r>
            <w:r w:rsidR="00253ABF"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</w:t>
            </w:r>
            <w:r w:rsidR="001775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012922" w14:textId="0B8E5FBC" w:rsidR="00253ABF" w:rsidRPr="00541B72" w:rsidRDefault="006700A6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1.42</w:t>
            </w:r>
            <w:r w:rsidR="00253ABF"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±</w:t>
            </w:r>
            <w:r w:rsidR="001775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93C942" w14:textId="61EBB620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&lt;0.00</w:t>
            </w:r>
            <w:r w:rsidR="005817CD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9C9C88" w14:textId="77777777" w:rsidR="00253ABF" w:rsidRPr="00541B72" w:rsidRDefault="00253ABF" w:rsidP="00B67ED9">
            <w:pP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2DBFAE" w14:textId="174180CF" w:rsidR="00253ABF" w:rsidRPr="00541B72" w:rsidRDefault="00E867A8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E867A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110.87 ± 18.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1F71D9" w14:textId="32605E9D" w:rsidR="00253ABF" w:rsidRPr="00541B72" w:rsidRDefault="00E867A8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E867A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45.47 ± 9.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5F3A12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004</w:t>
            </w:r>
          </w:p>
        </w:tc>
      </w:tr>
      <w:tr w:rsidR="005817CD" w:rsidRPr="00541B72" w14:paraId="783BEF2C" w14:textId="77777777" w:rsidTr="005817CD">
        <w:trPr>
          <w:trHeight w:val="460"/>
        </w:trPr>
        <w:tc>
          <w:tcPr>
            <w:tcW w:w="1034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7C3F4E" w14:textId="70D4DACD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bookmarkStart w:id="2" w:name="OLE_LINK54"/>
            <w:bookmarkStart w:id="3" w:name="OLE_LINK53"/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*Data were presented as mean ± </w:t>
            </w:r>
            <w:r w:rsidR="00BB7AE0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SEM</w:t>
            </w: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. </w:t>
            </w:r>
          </w:p>
          <w:p w14:paraId="50954FBA" w14:textId="49755A96" w:rsidR="00253ABF" w:rsidRPr="0061394C" w:rsidRDefault="0061394C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07588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*</w:t>
            </w:r>
            <w:bookmarkStart w:id="4" w:name="OLE_LINK281"/>
            <w:bookmarkStart w:id="5" w:name="OLE_LINK282"/>
            <w:r w:rsidRPr="0007588C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Differences between group were tested by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</w:t>
            </w:r>
            <w:bookmarkEnd w:id="4"/>
            <w:bookmarkEnd w:id="5"/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pairwise t-test with </w:t>
            </w:r>
            <w:r w:rsidRPr="003204B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Holm–Bonferroni adjustment</w:t>
            </w:r>
            <w:bookmarkEnd w:id="2"/>
            <w:bookmarkEnd w:id="3"/>
          </w:p>
          <w:p w14:paraId="0B207BD9" w14:textId="77777777" w:rsidR="00253ABF" w:rsidRPr="00541B72" w:rsidRDefault="00253ABF" w:rsidP="00B67ED9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541B72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*AUCs were calculated by trapezoidal rule</w:t>
            </w:r>
          </w:p>
        </w:tc>
      </w:tr>
    </w:tbl>
    <w:p w14:paraId="22B3194A" w14:textId="77777777" w:rsidR="00DD1DDE" w:rsidRPr="00541B72" w:rsidRDefault="00DD1DDE">
      <w:pPr>
        <w:rPr>
          <w:rFonts w:ascii="Times New Roman" w:hAnsi="Times New Roman" w:cs="Times New Roman"/>
        </w:rPr>
      </w:pPr>
    </w:p>
    <w:sectPr w:rsidR="00DD1DDE" w:rsidRPr="00541B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ED96F" w14:textId="77777777" w:rsidR="0036782E" w:rsidRDefault="0036782E" w:rsidP="00253ABF">
      <w:r>
        <w:separator/>
      </w:r>
    </w:p>
  </w:endnote>
  <w:endnote w:type="continuationSeparator" w:id="0">
    <w:p w14:paraId="278D448E" w14:textId="77777777" w:rsidR="0036782E" w:rsidRDefault="0036782E" w:rsidP="00253A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29EF7" w14:textId="77777777" w:rsidR="0036782E" w:rsidRDefault="0036782E" w:rsidP="00253ABF">
      <w:r>
        <w:separator/>
      </w:r>
    </w:p>
  </w:footnote>
  <w:footnote w:type="continuationSeparator" w:id="0">
    <w:p w14:paraId="032EB7DE" w14:textId="77777777" w:rsidR="0036782E" w:rsidRDefault="0036782E" w:rsidP="00253A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DDE"/>
    <w:rsid w:val="000B2EA1"/>
    <w:rsid w:val="00177572"/>
    <w:rsid w:val="00226902"/>
    <w:rsid w:val="00253ABF"/>
    <w:rsid w:val="0027219F"/>
    <w:rsid w:val="002721D9"/>
    <w:rsid w:val="0030444A"/>
    <w:rsid w:val="003467D8"/>
    <w:rsid w:val="0036782E"/>
    <w:rsid w:val="00422DBC"/>
    <w:rsid w:val="0048620A"/>
    <w:rsid w:val="00507B24"/>
    <w:rsid w:val="00541B72"/>
    <w:rsid w:val="005817CD"/>
    <w:rsid w:val="0061394C"/>
    <w:rsid w:val="006468D7"/>
    <w:rsid w:val="006700A6"/>
    <w:rsid w:val="0067096C"/>
    <w:rsid w:val="006873B6"/>
    <w:rsid w:val="006A7FA4"/>
    <w:rsid w:val="006F17D5"/>
    <w:rsid w:val="0071043D"/>
    <w:rsid w:val="007743C0"/>
    <w:rsid w:val="00857E89"/>
    <w:rsid w:val="00894EA0"/>
    <w:rsid w:val="008A7F9B"/>
    <w:rsid w:val="008D4838"/>
    <w:rsid w:val="008F3DBC"/>
    <w:rsid w:val="0094641F"/>
    <w:rsid w:val="009765C0"/>
    <w:rsid w:val="009D60AA"/>
    <w:rsid w:val="00A739FF"/>
    <w:rsid w:val="00AB5644"/>
    <w:rsid w:val="00B51E97"/>
    <w:rsid w:val="00B806D3"/>
    <w:rsid w:val="00B85E0D"/>
    <w:rsid w:val="00BB7AE0"/>
    <w:rsid w:val="00C14806"/>
    <w:rsid w:val="00C311F6"/>
    <w:rsid w:val="00C35AFF"/>
    <w:rsid w:val="00CB138F"/>
    <w:rsid w:val="00CD3349"/>
    <w:rsid w:val="00CF154B"/>
    <w:rsid w:val="00CF42E7"/>
    <w:rsid w:val="00D23BCF"/>
    <w:rsid w:val="00DD1DDE"/>
    <w:rsid w:val="00DD7314"/>
    <w:rsid w:val="00DF4EBC"/>
    <w:rsid w:val="00E062CF"/>
    <w:rsid w:val="00E37AF8"/>
    <w:rsid w:val="00E57DC9"/>
    <w:rsid w:val="00E867A8"/>
    <w:rsid w:val="00EA5693"/>
    <w:rsid w:val="00F70E2E"/>
    <w:rsid w:val="00FB6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4AF687"/>
  <w15:chartTrackingRefBased/>
  <w15:docId w15:val="{FA727CA1-1445-4808-B379-C06CF2E23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ABF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3AB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3A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3AB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3A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qiang Bao</dc:creator>
  <cp:keywords/>
  <dc:description/>
  <cp:lastModifiedBy>Lucie Senn</cp:lastModifiedBy>
  <cp:revision>2</cp:revision>
  <dcterms:created xsi:type="dcterms:W3CDTF">2022-03-28T09:05:00Z</dcterms:created>
  <dcterms:modified xsi:type="dcterms:W3CDTF">2022-03-28T09:05:00Z</dcterms:modified>
</cp:coreProperties>
</file>